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7EE4B4" w14:textId="05C00ADB" w:rsidR="00E1247A" w:rsidRPr="00632F8D" w:rsidRDefault="00681242">
      <w:pPr>
        <w:rPr>
          <w:color w:val="000000" w:themeColor="text1"/>
          <w:lang w:val="en-GB"/>
        </w:rPr>
      </w:pPr>
      <w:r>
        <w:rPr>
          <w:b/>
          <w:bCs/>
          <w:color w:val="000000" w:themeColor="text1"/>
          <w:lang w:val="en-GB"/>
        </w:rPr>
        <w:t xml:space="preserve">Additional file </w:t>
      </w:r>
      <w:r w:rsidR="008071D4">
        <w:rPr>
          <w:b/>
          <w:bCs/>
          <w:color w:val="000000" w:themeColor="text1"/>
          <w:lang w:val="en-GB"/>
        </w:rPr>
        <w:t>3</w:t>
      </w:r>
      <w:r w:rsidR="00765F44" w:rsidRPr="00632F8D">
        <w:rPr>
          <w:color w:val="000000" w:themeColor="text1"/>
          <w:lang w:val="en-GB"/>
        </w:rPr>
        <w:t xml:space="preserve"> </w:t>
      </w:r>
      <w:r w:rsidR="00CB19EB">
        <w:rPr>
          <w:color w:val="000000" w:themeColor="text1"/>
          <w:lang w:val="en-GB"/>
        </w:rPr>
        <w:t>Descriptive statistics</w:t>
      </w:r>
      <w:r w:rsidR="00BB6614">
        <w:rPr>
          <w:color w:val="000000" w:themeColor="text1"/>
          <w:lang w:val="en-US"/>
        </w:rPr>
        <w:t xml:space="preserve"> for the Refugee Post-Migration Stress Scale</w:t>
      </w:r>
      <w:r w:rsidR="00F3315A">
        <w:rPr>
          <w:color w:val="000000" w:themeColor="text1"/>
          <w:lang w:val="en-US"/>
        </w:rPr>
        <w:t xml:space="preserve"> (RPMS)</w:t>
      </w:r>
      <w:r w:rsidR="003B3FD6">
        <w:rPr>
          <w:color w:val="000000" w:themeColor="text1"/>
          <w:lang w:val="en-US"/>
        </w:rPr>
        <w:t>.</w:t>
      </w:r>
    </w:p>
    <w:tbl>
      <w:tblPr>
        <w:tblStyle w:val="Listtabell6frgstarkdekorfrg3"/>
        <w:tblW w:w="0" w:type="auto"/>
        <w:tblLook w:val="04A0" w:firstRow="1" w:lastRow="0" w:firstColumn="1" w:lastColumn="0" w:noHBand="0" w:noVBand="1"/>
      </w:tblPr>
      <w:tblGrid>
        <w:gridCol w:w="6096"/>
        <w:gridCol w:w="1088"/>
        <w:gridCol w:w="1123"/>
        <w:gridCol w:w="992"/>
        <w:gridCol w:w="1053"/>
      </w:tblGrid>
      <w:tr w:rsidR="00CB19EB" w:rsidRPr="00632F8D" w14:paraId="1F4838F0" w14:textId="10B6D659" w:rsidTr="00B753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167E29A3" w14:textId="24469E16" w:rsidR="00CB19EB" w:rsidRPr="00632F8D" w:rsidRDefault="00CB19EB" w:rsidP="00A31978">
            <w:pPr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632F8D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Item</w:t>
            </w:r>
          </w:p>
        </w:tc>
        <w:tc>
          <w:tcPr>
            <w:tcW w:w="992" w:type="dxa"/>
          </w:tcPr>
          <w:p w14:paraId="1EFC9BEA" w14:textId="3BC9F030" w:rsidR="00CB19EB" w:rsidRDefault="00CB19EB" w:rsidP="00872A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  <w:r>
              <w:rPr>
                <w:b w:val="0"/>
                <w:bCs w:val="0"/>
                <w:color w:val="000000" w:themeColor="text1"/>
                <w:lang w:val="en-GB"/>
              </w:rPr>
              <w:t>Minimum</w:t>
            </w:r>
          </w:p>
        </w:tc>
        <w:tc>
          <w:tcPr>
            <w:tcW w:w="992" w:type="dxa"/>
          </w:tcPr>
          <w:p w14:paraId="17D48ADA" w14:textId="3BB674BA" w:rsidR="00CB19EB" w:rsidRDefault="00CB19EB" w:rsidP="00872A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  <w:r>
              <w:rPr>
                <w:b w:val="0"/>
                <w:bCs w:val="0"/>
                <w:color w:val="000000" w:themeColor="text1"/>
                <w:lang w:val="en-GB"/>
              </w:rPr>
              <w:t>Maximum</w:t>
            </w:r>
          </w:p>
        </w:tc>
        <w:tc>
          <w:tcPr>
            <w:tcW w:w="992" w:type="dxa"/>
          </w:tcPr>
          <w:p w14:paraId="01101355" w14:textId="616FC48F" w:rsidR="00CB19EB" w:rsidRPr="00632F8D" w:rsidRDefault="00CB19EB" w:rsidP="00872A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  <w:r>
              <w:rPr>
                <w:b w:val="0"/>
                <w:bCs w:val="0"/>
                <w:color w:val="000000" w:themeColor="text1"/>
                <w:lang w:val="en-GB"/>
              </w:rPr>
              <w:t>Mean</w:t>
            </w:r>
          </w:p>
          <w:p w14:paraId="3513B06D" w14:textId="754D73F9" w:rsidR="00CB19EB" w:rsidRPr="00632F8D" w:rsidRDefault="00CB19EB" w:rsidP="00A319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</w:p>
        </w:tc>
        <w:tc>
          <w:tcPr>
            <w:tcW w:w="1053" w:type="dxa"/>
          </w:tcPr>
          <w:p w14:paraId="4D76101C" w14:textId="0FBDB21B" w:rsidR="00CB19EB" w:rsidRDefault="00CB19EB" w:rsidP="00872A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b w:val="0"/>
                <w:bCs w:val="0"/>
                <w:color w:val="000000" w:themeColor="text1"/>
                <w:lang w:val="en-GB"/>
              </w:rPr>
              <w:t>Standard</w:t>
            </w:r>
          </w:p>
          <w:p w14:paraId="66C7EB62" w14:textId="442B6C96" w:rsidR="00CB19EB" w:rsidRPr="00632F8D" w:rsidRDefault="00CB19EB" w:rsidP="00A319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  <w:r>
              <w:rPr>
                <w:b w:val="0"/>
                <w:bCs w:val="0"/>
                <w:color w:val="000000" w:themeColor="text1"/>
                <w:lang w:val="en-GB"/>
              </w:rPr>
              <w:t>deviation</w:t>
            </w:r>
          </w:p>
        </w:tc>
      </w:tr>
      <w:tr w:rsidR="00CB19EB" w:rsidRPr="00D51A95" w14:paraId="793B091B" w14:textId="15526F95" w:rsidTr="00B75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shd w:val="clear" w:color="auto" w:fill="auto"/>
          </w:tcPr>
          <w:p w14:paraId="614C60B3" w14:textId="76D7E0EE" w:rsidR="00CB19EB" w:rsidRPr="00D51A95" w:rsidRDefault="00CB19EB" w:rsidP="00CB19EB">
            <w:pPr>
              <w:spacing w:line="480" w:lineRule="auto"/>
              <w:rPr>
                <w:rFonts w:ascii="Calibri" w:eastAsia="Times New Roman" w:hAnsi="Calibri" w:cs="Arial"/>
                <w:color w:val="000000" w:themeColor="text1"/>
                <w:lang w:val="en-GB"/>
              </w:rPr>
            </w:pPr>
            <w:r w:rsidRPr="00D51A95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Discrimination by Swedish authorities</w:t>
            </w:r>
          </w:p>
        </w:tc>
        <w:tc>
          <w:tcPr>
            <w:tcW w:w="992" w:type="dxa"/>
            <w:shd w:val="clear" w:color="auto" w:fill="auto"/>
          </w:tcPr>
          <w:p w14:paraId="0A8A0B65" w14:textId="214B44B4" w:rsidR="00CB19EB" w:rsidRPr="00D51A95" w:rsidRDefault="00CB19EB" w:rsidP="00CB19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D51A9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4E0D0480" w14:textId="4E5525E0" w:rsidR="00CB19EB" w:rsidRPr="00D51A95" w:rsidRDefault="00CB19EB" w:rsidP="00CB19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D51A95">
              <w:rPr>
                <w:color w:val="000000" w:themeColor="text1"/>
                <w:lang w:val="en-GB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4A269F4C" w14:textId="4FDF8C0F" w:rsidR="00CB19EB" w:rsidRPr="00D51A95" w:rsidRDefault="00CB19EB" w:rsidP="00CB19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D51A95">
              <w:rPr>
                <w:color w:val="000000" w:themeColor="text1"/>
                <w:lang w:val="en-GB"/>
              </w:rPr>
              <w:t>1.53</w:t>
            </w:r>
          </w:p>
        </w:tc>
        <w:tc>
          <w:tcPr>
            <w:tcW w:w="1053" w:type="dxa"/>
            <w:shd w:val="clear" w:color="auto" w:fill="auto"/>
          </w:tcPr>
          <w:p w14:paraId="46BA1282" w14:textId="59EEE2A9" w:rsidR="00CB19EB" w:rsidRPr="00D51A95" w:rsidRDefault="00CB19EB" w:rsidP="00CB19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D51A95">
              <w:rPr>
                <w:color w:val="000000" w:themeColor="text1"/>
                <w:lang w:val="en-GB"/>
              </w:rPr>
              <w:t>0.901</w:t>
            </w:r>
          </w:p>
        </w:tc>
      </w:tr>
      <w:tr w:rsidR="00CB19EB" w:rsidRPr="00D51A95" w14:paraId="3A70F5C2" w14:textId="16BBA527" w:rsidTr="00B75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72174814" w14:textId="77777777" w:rsidR="00CB19EB" w:rsidRPr="00D51A95" w:rsidRDefault="00CB19EB" w:rsidP="00CB19EB">
            <w:pPr>
              <w:spacing w:line="480" w:lineRule="auto"/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D51A95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Discrimination in school or at work</w:t>
            </w:r>
          </w:p>
        </w:tc>
        <w:tc>
          <w:tcPr>
            <w:tcW w:w="992" w:type="dxa"/>
          </w:tcPr>
          <w:p w14:paraId="7BC620AB" w14:textId="5F9767FC" w:rsidR="00CB19EB" w:rsidRPr="00D51A95" w:rsidRDefault="00CB19EB" w:rsidP="00CB19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D51A9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992" w:type="dxa"/>
          </w:tcPr>
          <w:p w14:paraId="1524BDC8" w14:textId="339AEB80" w:rsidR="00CB19EB" w:rsidRPr="00D51A95" w:rsidRDefault="00CB19EB" w:rsidP="00CB19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D51A95">
              <w:rPr>
                <w:color w:val="000000" w:themeColor="text1"/>
                <w:lang w:val="en-GB"/>
              </w:rPr>
              <w:t>5</w:t>
            </w:r>
          </w:p>
        </w:tc>
        <w:tc>
          <w:tcPr>
            <w:tcW w:w="992" w:type="dxa"/>
          </w:tcPr>
          <w:p w14:paraId="023519E9" w14:textId="64726F4D" w:rsidR="00CB19EB" w:rsidRPr="00D51A95" w:rsidRDefault="00CB19EB" w:rsidP="00CB19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D51A95">
              <w:rPr>
                <w:color w:val="000000" w:themeColor="text1"/>
                <w:lang w:val="en-GB"/>
              </w:rPr>
              <w:t>1.75</w:t>
            </w:r>
          </w:p>
        </w:tc>
        <w:tc>
          <w:tcPr>
            <w:tcW w:w="1053" w:type="dxa"/>
          </w:tcPr>
          <w:p w14:paraId="4A2FAFD3" w14:textId="3BD785C7" w:rsidR="00CB19EB" w:rsidRPr="00D51A95" w:rsidRDefault="00CB19EB" w:rsidP="00CB19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D51A95">
              <w:rPr>
                <w:color w:val="000000" w:themeColor="text1"/>
                <w:lang w:val="en-GB"/>
              </w:rPr>
              <w:t>1.034</w:t>
            </w:r>
          </w:p>
        </w:tc>
      </w:tr>
      <w:tr w:rsidR="00CB19EB" w:rsidRPr="00D51A95" w14:paraId="3024652A" w14:textId="30C03F8F" w:rsidTr="00B75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shd w:val="clear" w:color="auto" w:fill="auto"/>
          </w:tcPr>
          <w:p w14:paraId="45DE833C" w14:textId="77777777" w:rsidR="00CB19EB" w:rsidRPr="00D51A95" w:rsidRDefault="00CB19EB" w:rsidP="00CB19EB">
            <w:pPr>
              <w:spacing w:line="480" w:lineRule="auto"/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D51A95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Feeling disrespected due to my national background</w:t>
            </w:r>
          </w:p>
        </w:tc>
        <w:tc>
          <w:tcPr>
            <w:tcW w:w="992" w:type="dxa"/>
            <w:shd w:val="clear" w:color="auto" w:fill="auto"/>
          </w:tcPr>
          <w:p w14:paraId="07F982F0" w14:textId="4E7D0A09" w:rsidR="00CB19EB" w:rsidRPr="00D51A95" w:rsidRDefault="00CB19EB" w:rsidP="00CB19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D51A9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0F641E05" w14:textId="59496145" w:rsidR="00CB19EB" w:rsidRPr="00D51A95" w:rsidRDefault="00CB19EB" w:rsidP="00CB19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D51A95">
              <w:rPr>
                <w:color w:val="000000" w:themeColor="text1"/>
                <w:lang w:val="en-GB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045D6D4B" w14:textId="3D916F35" w:rsidR="00CB19EB" w:rsidRPr="00D51A95" w:rsidRDefault="00CB19EB" w:rsidP="00CB19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D51A95">
              <w:rPr>
                <w:color w:val="000000" w:themeColor="text1"/>
                <w:lang w:val="en-GB"/>
              </w:rPr>
              <w:t>1.61</w:t>
            </w:r>
          </w:p>
        </w:tc>
        <w:tc>
          <w:tcPr>
            <w:tcW w:w="1053" w:type="dxa"/>
            <w:shd w:val="clear" w:color="auto" w:fill="auto"/>
          </w:tcPr>
          <w:p w14:paraId="0F367738" w14:textId="225DA037" w:rsidR="00CB19EB" w:rsidRPr="00D51A95" w:rsidRDefault="00CB19EB" w:rsidP="00CB19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D51A95">
              <w:rPr>
                <w:color w:val="000000" w:themeColor="text1"/>
                <w:lang w:val="en-GB"/>
              </w:rPr>
              <w:t>0.934</w:t>
            </w:r>
          </w:p>
        </w:tc>
      </w:tr>
      <w:tr w:rsidR="00CB19EB" w:rsidRPr="00D51A95" w14:paraId="52D50392" w14:textId="43A8D88A" w:rsidTr="00B75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4A3AC1B5" w14:textId="77777777" w:rsidR="00CB19EB" w:rsidRPr="00D51A95" w:rsidRDefault="00CB19EB" w:rsidP="00CB19EB">
            <w:pPr>
              <w:spacing w:line="480" w:lineRule="auto"/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D51A95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People making racist remarks towards me</w:t>
            </w:r>
          </w:p>
        </w:tc>
        <w:tc>
          <w:tcPr>
            <w:tcW w:w="992" w:type="dxa"/>
          </w:tcPr>
          <w:p w14:paraId="2B1F1D5D" w14:textId="2DF6CCCB" w:rsidR="00CB19EB" w:rsidRPr="00D51A95" w:rsidRDefault="00CB19EB" w:rsidP="00CB19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D51A9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992" w:type="dxa"/>
          </w:tcPr>
          <w:p w14:paraId="53497BD3" w14:textId="6F2570C0" w:rsidR="00CB19EB" w:rsidRPr="00D51A95" w:rsidRDefault="00CB19EB" w:rsidP="00CB19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D51A95">
              <w:rPr>
                <w:color w:val="000000" w:themeColor="text1"/>
                <w:lang w:val="en-GB"/>
              </w:rPr>
              <w:t>5</w:t>
            </w:r>
          </w:p>
        </w:tc>
        <w:tc>
          <w:tcPr>
            <w:tcW w:w="992" w:type="dxa"/>
          </w:tcPr>
          <w:p w14:paraId="4B262295" w14:textId="0EE07086" w:rsidR="00CB19EB" w:rsidRPr="00D51A95" w:rsidRDefault="00CB19EB" w:rsidP="00CB19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D51A95">
              <w:rPr>
                <w:color w:val="000000" w:themeColor="text1"/>
                <w:lang w:val="en-GB"/>
              </w:rPr>
              <w:t>1.66</w:t>
            </w:r>
          </w:p>
        </w:tc>
        <w:tc>
          <w:tcPr>
            <w:tcW w:w="1053" w:type="dxa"/>
          </w:tcPr>
          <w:p w14:paraId="11098234" w14:textId="29BED418" w:rsidR="00CB19EB" w:rsidRPr="00D51A95" w:rsidRDefault="00CB19EB" w:rsidP="00CB19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D51A95">
              <w:rPr>
                <w:color w:val="000000" w:themeColor="text1"/>
                <w:lang w:val="en-GB"/>
              </w:rPr>
              <w:t>0.919</w:t>
            </w:r>
          </w:p>
        </w:tc>
      </w:tr>
      <w:tr w:rsidR="00CB19EB" w:rsidRPr="00D51A95" w14:paraId="6194D920" w14:textId="5CEA225B" w:rsidTr="00B75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shd w:val="clear" w:color="auto" w:fill="auto"/>
          </w:tcPr>
          <w:p w14:paraId="290968F6" w14:textId="77777777" w:rsidR="00CB19EB" w:rsidRPr="00D51A95" w:rsidRDefault="00CB19EB" w:rsidP="00CB19EB">
            <w:pPr>
              <w:spacing w:line="480" w:lineRule="auto"/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D51A95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Bothering difficulties communicating in Swedish</w:t>
            </w:r>
          </w:p>
        </w:tc>
        <w:tc>
          <w:tcPr>
            <w:tcW w:w="992" w:type="dxa"/>
            <w:shd w:val="clear" w:color="auto" w:fill="auto"/>
          </w:tcPr>
          <w:p w14:paraId="6059862A" w14:textId="701B5332" w:rsidR="00CB19EB" w:rsidRPr="00D51A95" w:rsidRDefault="00CB19EB" w:rsidP="00CB19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D51A9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018BB0ED" w14:textId="0A636A0B" w:rsidR="00CB19EB" w:rsidRPr="00D51A95" w:rsidRDefault="00CB19EB" w:rsidP="00CB19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D51A95">
              <w:rPr>
                <w:color w:val="000000" w:themeColor="text1"/>
                <w:lang w:val="en-GB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690C7829" w14:textId="452041DE" w:rsidR="00CB19EB" w:rsidRPr="00D51A95" w:rsidRDefault="00CB19EB" w:rsidP="00CB19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D51A95">
              <w:rPr>
                <w:color w:val="000000" w:themeColor="text1"/>
                <w:lang w:val="en-GB"/>
              </w:rPr>
              <w:t>3.09</w:t>
            </w:r>
          </w:p>
        </w:tc>
        <w:tc>
          <w:tcPr>
            <w:tcW w:w="1053" w:type="dxa"/>
            <w:shd w:val="clear" w:color="auto" w:fill="auto"/>
          </w:tcPr>
          <w:p w14:paraId="1E6AB216" w14:textId="0D91C896" w:rsidR="00CB19EB" w:rsidRPr="00D51A95" w:rsidRDefault="00CB19EB" w:rsidP="00CB19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D51A95">
              <w:rPr>
                <w:color w:val="000000" w:themeColor="text1"/>
                <w:lang w:val="en-GB"/>
              </w:rPr>
              <w:t>1.386</w:t>
            </w:r>
          </w:p>
        </w:tc>
      </w:tr>
      <w:tr w:rsidR="00CB19EB" w:rsidRPr="00D51A95" w14:paraId="391E02EC" w14:textId="10ABF5A4" w:rsidTr="00B75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7D76FB15" w14:textId="77777777" w:rsidR="00CB19EB" w:rsidRPr="00D51A95" w:rsidRDefault="00CB19EB" w:rsidP="00CB19EB">
            <w:pPr>
              <w:spacing w:line="480" w:lineRule="auto"/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D51A95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Difficulties understanding how ordinary life activities in Sweden work (shopping, buying tickets, traveling, etc.)</w:t>
            </w:r>
          </w:p>
        </w:tc>
        <w:tc>
          <w:tcPr>
            <w:tcW w:w="992" w:type="dxa"/>
          </w:tcPr>
          <w:p w14:paraId="01ACACE5" w14:textId="6353A1FE" w:rsidR="00CB19EB" w:rsidRPr="00D51A95" w:rsidRDefault="00CB19EB" w:rsidP="00CB19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D51A9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992" w:type="dxa"/>
          </w:tcPr>
          <w:p w14:paraId="4C70B870" w14:textId="22E7D7E1" w:rsidR="00CB19EB" w:rsidRPr="00D51A95" w:rsidRDefault="00CB19EB" w:rsidP="00CB19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D51A95">
              <w:rPr>
                <w:color w:val="000000" w:themeColor="text1"/>
                <w:lang w:val="en-GB"/>
              </w:rPr>
              <w:t>5</w:t>
            </w:r>
          </w:p>
        </w:tc>
        <w:tc>
          <w:tcPr>
            <w:tcW w:w="992" w:type="dxa"/>
          </w:tcPr>
          <w:p w14:paraId="588B470B" w14:textId="670F2E51" w:rsidR="00CB19EB" w:rsidRPr="00D51A95" w:rsidRDefault="00CB19EB" w:rsidP="00CB19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D51A95">
              <w:rPr>
                <w:color w:val="000000" w:themeColor="text1"/>
                <w:lang w:val="en-GB"/>
              </w:rPr>
              <w:t>2.00</w:t>
            </w:r>
          </w:p>
        </w:tc>
        <w:tc>
          <w:tcPr>
            <w:tcW w:w="1053" w:type="dxa"/>
          </w:tcPr>
          <w:p w14:paraId="723158EB" w14:textId="2FC55CC4" w:rsidR="00CB19EB" w:rsidRPr="00D51A95" w:rsidRDefault="00CB19EB" w:rsidP="00CB19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D51A95">
              <w:rPr>
                <w:color w:val="000000" w:themeColor="text1"/>
                <w:lang w:val="en-GB"/>
              </w:rPr>
              <w:t>1.178</w:t>
            </w:r>
          </w:p>
        </w:tc>
      </w:tr>
      <w:tr w:rsidR="00CB19EB" w:rsidRPr="00D51A95" w14:paraId="7BC64B45" w14:textId="5835B9AB" w:rsidTr="00B75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shd w:val="clear" w:color="auto" w:fill="auto"/>
          </w:tcPr>
          <w:p w14:paraId="1EF7A750" w14:textId="77777777" w:rsidR="00CB19EB" w:rsidRPr="00D51A95" w:rsidRDefault="00CB19EB" w:rsidP="00CB19EB">
            <w:pPr>
              <w:spacing w:line="480" w:lineRule="auto"/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D51A95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Difficulties understanding documents and forms from authorities</w:t>
            </w:r>
          </w:p>
        </w:tc>
        <w:tc>
          <w:tcPr>
            <w:tcW w:w="992" w:type="dxa"/>
            <w:shd w:val="clear" w:color="auto" w:fill="auto"/>
          </w:tcPr>
          <w:p w14:paraId="152E3420" w14:textId="1A7A7ECB" w:rsidR="00CB19EB" w:rsidRPr="00D51A95" w:rsidRDefault="00CB19EB" w:rsidP="00CB19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D51A9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5D18D7EF" w14:textId="335188D6" w:rsidR="00CB19EB" w:rsidRPr="00D51A95" w:rsidRDefault="00CB19EB" w:rsidP="00CB19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D51A95">
              <w:rPr>
                <w:color w:val="000000" w:themeColor="text1"/>
                <w:lang w:val="en-GB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1DDA7265" w14:textId="1B606BEB" w:rsidR="00CB19EB" w:rsidRPr="00D51A95" w:rsidRDefault="00CB19EB" w:rsidP="00CB19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D51A95">
              <w:rPr>
                <w:color w:val="000000" w:themeColor="text1"/>
                <w:lang w:val="en-GB"/>
              </w:rPr>
              <w:t>2.81</w:t>
            </w:r>
          </w:p>
        </w:tc>
        <w:tc>
          <w:tcPr>
            <w:tcW w:w="1053" w:type="dxa"/>
            <w:shd w:val="clear" w:color="auto" w:fill="auto"/>
          </w:tcPr>
          <w:p w14:paraId="6063475C" w14:textId="18AB2972" w:rsidR="00CB19EB" w:rsidRPr="00D51A95" w:rsidRDefault="00CB19EB" w:rsidP="00CB19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D51A95">
              <w:rPr>
                <w:color w:val="000000" w:themeColor="text1"/>
                <w:lang w:val="en-GB"/>
              </w:rPr>
              <w:t>1.312</w:t>
            </w:r>
          </w:p>
        </w:tc>
      </w:tr>
      <w:tr w:rsidR="00CB19EB" w:rsidRPr="00D51A95" w14:paraId="779DFF55" w14:textId="21BF5B36" w:rsidTr="00B75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7163940E" w14:textId="77777777" w:rsidR="00CB19EB" w:rsidRPr="00D51A95" w:rsidRDefault="00CB19EB" w:rsidP="00CB19EB">
            <w:pPr>
              <w:spacing w:line="480" w:lineRule="auto"/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D51A95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Worry about unstable financial situation</w:t>
            </w:r>
          </w:p>
        </w:tc>
        <w:tc>
          <w:tcPr>
            <w:tcW w:w="992" w:type="dxa"/>
          </w:tcPr>
          <w:p w14:paraId="15F02B97" w14:textId="685EEC56" w:rsidR="00CB19EB" w:rsidRPr="00D51A95" w:rsidRDefault="00CB19EB" w:rsidP="00CB19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D51A9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992" w:type="dxa"/>
          </w:tcPr>
          <w:p w14:paraId="0CED00B3" w14:textId="59FB5920" w:rsidR="00CB19EB" w:rsidRPr="00D51A95" w:rsidRDefault="00CB19EB" w:rsidP="00CB19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D51A95">
              <w:rPr>
                <w:color w:val="000000" w:themeColor="text1"/>
                <w:lang w:val="en-GB"/>
              </w:rPr>
              <w:t>5</w:t>
            </w:r>
          </w:p>
        </w:tc>
        <w:tc>
          <w:tcPr>
            <w:tcW w:w="992" w:type="dxa"/>
          </w:tcPr>
          <w:p w14:paraId="1433DF51" w14:textId="1D20C331" w:rsidR="00CB19EB" w:rsidRPr="00D51A95" w:rsidRDefault="00CB19EB" w:rsidP="00CB19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D51A95">
              <w:rPr>
                <w:color w:val="000000" w:themeColor="text1"/>
                <w:lang w:val="en-GB"/>
              </w:rPr>
              <w:t>3.22</w:t>
            </w:r>
          </w:p>
        </w:tc>
        <w:tc>
          <w:tcPr>
            <w:tcW w:w="1053" w:type="dxa"/>
          </w:tcPr>
          <w:p w14:paraId="250AD99B" w14:textId="36FC2B99" w:rsidR="00CB19EB" w:rsidRPr="00D51A95" w:rsidRDefault="00CB19EB" w:rsidP="00CB19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D51A95">
              <w:rPr>
                <w:color w:val="000000" w:themeColor="text1"/>
                <w:lang w:val="en-GB"/>
              </w:rPr>
              <w:t>1.378</w:t>
            </w:r>
          </w:p>
        </w:tc>
      </w:tr>
      <w:tr w:rsidR="00CB19EB" w:rsidRPr="00D51A95" w14:paraId="47CD4543" w14:textId="36EAA5D1" w:rsidTr="00B75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shd w:val="clear" w:color="auto" w:fill="auto"/>
          </w:tcPr>
          <w:p w14:paraId="1720F372" w14:textId="77777777" w:rsidR="00CB19EB" w:rsidRPr="00D51A95" w:rsidRDefault="00CB19EB" w:rsidP="00CB19EB">
            <w:pPr>
              <w:spacing w:line="480" w:lineRule="auto"/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D51A95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Frustration for not being able to support myself financially</w:t>
            </w:r>
            <w:bookmarkStart w:id="0" w:name="_GoBack"/>
            <w:bookmarkEnd w:id="0"/>
          </w:p>
        </w:tc>
        <w:tc>
          <w:tcPr>
            <w:tcW w:w="992" w:type="dxa"/>
            <w:shd w:val="clear" w:color="auto" w:fill="auto"/>
          </w:tcPr>
          <w:p w14:paraId="557B213F" w14:textId="1C9DA118" w:rsidR="00CB19EB" w:rsidRPr="00D51A95" w:rsidRDefault="00CB19EB" w:rsidP="00CB19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D51A9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7885913A" w14:textId="1A97033C" w:rsidR="00CB19EB" w:rsidRPr="00D51A95" w:rsidRDefault="00CB19EB" w:rsidP="00CB19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D51A95">
              <w:rPr>
                <w:color w:val="000000" w:themeColor="text1"/>
                <w:lang w:val="en-GB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662810B6" w14:textId="7B409AF5" w:rsidR="00CB19EB" w:rsidRPr="00D51A95" w:rsidRDefault="00CB19EB" w:rsidP="00CB19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D51A95">
              <w:rPr>
                <w:color w:val="000000" w:themeColor="text1"/>
                <w:lang w:val="en-GB"/>
              </w:rPr>
              <w:t>2.74</w:t>
            </w:r>
          </w:p>
        </w:tc>
        <w:tc>
          <w:tcPr>
            <w:tcW w:w="1053" w:type="dxa"/>
            <w:shd w:val="clear" w:color="auto" w:fill="auto"/>
          </w:tcPr>
          <w:p w14:paraId="2A160E14" w14:textId="1A029B20" w:rsidR="00CB19EB" w:rsidRPr="00D51A95" w:rsidRDefault="00CB19EB" w:rsidP="00CB19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D51A95">
              <w:rPr>
                <w:color w:val="000000" w:themeColor="text1"/>
                <w:lang w:val="en-GB"/>
              </w:rPr>
              <w:t>1.460</w:t>
            </w:r>
          </w:p>
        </w:tc>
      </w:tr>
      <w:tr w:rsidR="00CB19EB" w:rsidRPr="00D51A95" w14:paraId="287D21B6" w14:textId="7BAA73A2" w:rsidTr="00B75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415E201B" w14:textId="77777777" w:rsidR="00CB19EB" w:rsidRPr="00D51A95" w:rsidRDefault="00CB19EB" w:rsidP="00CB19EB">
            <w:pPr>
              <w:spacing w:line="480" w:lineRule="auto"/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D51A95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Worry about debts</w:t>
            </w:r>
          </w:p>
        </w:tc>
        <w:tc>
          <w:tcPr>
            <w:tcW w:w="992" w:type="dxa"/>
          </w:tcPr>
          <w:p w14:paraId="65FC9418" w14:textId="6639E73D" w:rsidR="00CB19EB" w:rsidRPr="00D51A95" w:rsidRDefault="00CB19EB" w:rsidP="00CB19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D51A9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992" w:type="dxa"/>
          </w:tcPr>
          <w:p w14:paraId="143C0B6C" w14:textId="2E63C9C6" w:rsidR="00CB19EB" w:rsidRPr="00D51A95" w:rsidRDefault="00CB19EB" w:rsidP="00CB19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D51A95">
              <w:rPr>
                <w:color w:val="000000" w:themeColor="text1"/>
                <w:lang w:val="en-GB"/>
              </w:rPr>
              <w:t>5</w:t>
            </w:r>
          </w:p>
        </w:tc>
        <w:tc>
          <w:tcPr>
            <w:tcW w:w="992" w:type="dxa"/>
          </w:tcPr>
          <w:p w14:paraId="5302784F" w14:textId="37215163" w:rsidR="00CB19EB" w:rsidRPr="00D51A95" w:rsidRDefault="00CB19EB" w:rsidP="00CB19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D51A95">
              <w:rPr>
                <w:color w:val="000000" w:themeColor="text1"/>
                <w:lang w:val="en-GB"/>
              </w:rPr>
              <w:t>2.52</w:t>
            </w:r>
          </w:p>
        </w:tc>
        <w:tc>
          <w:tcPr>
            <w:tcW w:w="1053" w:type="dxa"/>
          </w:tcPr>
          <w:p w14:paraId="20CE5A00" w14:textId="013FA6B6" w:rsidR="00CB19EB" w:rsidRPr="00D51A95" w:rsidRDefault="00CB19EB" w:rsidP="00CB19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D51A95">
              <w:rPr>
                <w:color w:val="000000" w:themeColor="text1"/>
                <w:lang w:val="en-GB"/>
              </w:rPr>
              <w:t>1.513</w:t>
            </w:r>
          </w:p>
        </w:tc>
      </w:tr>
      <w:tr w:rsidR="00CB19EB" w:rsidRPr="00D51A95" w14:paraId="0743FD5E" w14:textId="3C43C7D1" w:rsidTr="00B75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shd w:val="clear" w:color="auto" w:fill="auto"/>
          </w:tcPr>
          <w:p w14:paraId="3787B9DA" w14:textId="77777777" w:rsidR="00CB19EB" w:rsidRPr="00D51A95" w:rsidRDefault="00CB19EB" w:rsidP="00CB19EB">
            <w:pPr>
              <w:spacing w:line="480" w:lineRule="auto"/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D51A95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Missing my social life from back home</w:t>
            </w:r>
          </w:p>
        </w:tc>
        <w:tc>
          <w:tcPr>
            <w:tcW w:w="992" w:type="dxa"/>
            <w:shd w:val="clear" w:color="auto" w:fill="auto"/>
          </w:tcPr>
          <w:p w14:paraId="5AE38EE0" w14:textId="566900FA" w:rsidR="00CB19EB" w:rsidRPr="00D51A95" w:rsidRDefault="00CB19EB" w:rsidP="00CB19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D51A9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2E2D49FC" w14:textId="45407484" w:rsidR="00CB19EB" w:rsidRPr="00D51A95" w:rsidRDefault="00CB19EB" w:rsidP="00CB19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D51A95">
              <w:rPr>
                <w:color w:val="000000" w:themeColor="text1"/>
                <w:lang w:val="en-GB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6CF19E9C" w14:textId="0D71AB44" w:rsidR="00CB19EB" w:rsidRPr="00D51A95" w:rsidRDefault="00A50760" w:rsidP="00CB19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D51A95">
              <w:rPr>
                <w:color w:val="000000" w:themeColor="text1"/>
                <w:lang w:val="en-GB"/>
              </w:rPr>
              <w:t>3.93</w:t>
            </w:r>
          </w:p>
        </w:tc>
        <w:tc>
          <w:tcPr>
            <w:tcW w:w="1053" w:type="dxa"/>
            <w:shd w:val="clear" w:color="auto" w:fill="auto"/>
          </w:tcPr>
          <w:p w14:paraId="0C5EAC47" w14:textId="3477027E" w:rsidR="00CB19EB" w:rsidRPr="00D51A95" w:rsidRDefault="00CB19EB" w:rsidP="00CB19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D51A95">
              <w:rPr>
                <w:color w:val="000000" w:themeColor="text1"/>
                <w:lang w:val="en-GB"/>
              </w:rPr>
              <w:t>1.247</w:t>
            </w:r>
          </w:p>
        </w:tc>
      </w:tr>
      <w:tr w:rsidR="00CB19EB" w:rsidRPr="00B753BA" w14:paraId="5065ACB9" w14:textId="5C8EF0D0" w:rsidTr="00B75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16C696F7" w14:textId="77777777" w:rsidR="00CB19EB" w:rsidRPr="00D51A95" w:rsidRDefault="00CB19EB" w:rsidP="00CB19EB">
            <w:pPr>
              <w:spacing w:line="480" w:lineRule="auto"/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D51A95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Longing for my home country</w:t>
            </w:r>
          </w:p>
        </w:tc>
        <w:tc>
          <w:tcPr>
            <w:tcW w:w="992" w:type="dxa"/>
          </w:tcPr>
          <w:p w14:paraId="3198BB82" w14:textId="15574D4A" w:rsidR="00CB19EB" w:rsidRPr="00D51A95" w:rsidRDefault="00CB19EB" w:rsidP="00CB19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D51A9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992" w:type="dxa"/>
          </w:tcPr>
          <w:p w14:paraId="23FB8746" w14:textId="54C2BFA6" w:rsidR="00CB19EB" w:rsidRPr="00D51A95" w:rsidRDefault="00CB19EB" w:rsidP="00CB19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D51A95">
              <w:rPr>
                <w:color w:val="000000" w:themeColor="text1"/>
                <w:lang w:val="en-GB"/>
              </w:rPr>
              <w:t>5</w:t>
            </w:r>
          </w:p>
        </w:tc>
        <w:tc>
          <w:tcPr>
            <w:tcW w:w="992" w:type="dxa"/>
          </w:tcPr>
          <w:p w14:paraId="5B9A337B" w14:textId="5CC3F936" w:rsidR="00CB19EB" w:rsidRPr="00B753BA" w:rsidRDefault="00A50760" w:rsidP="00CB19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D51A95">
              <w:rPr>
                <w:color w:val="000000" w:themeColor="text1"/>
                <w:lang w:val="en-GB"/>
              </w:rPr>
              <w:t>4.04</w:t>
            </w:r>
          </w:p>
        </w:tc>
        <w:tc>
          <w:tcPr>
            <w:tcW w:w="1053" w:type="dxa"/>
          </w:tcPr>
          <w:p w14:paraId="45B5E6E6" w14:textId="357AC62E" w:rsidR="00CB19EB" w:rsidRPr="00D51A95" w:rsidRDefault="00CB19EB" w:rsidP="00CB19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D51A95">
              <w:rPr>
                <w:color w:val="000000" w:themeColor="text1"/>
                <w:lang w:val="en-GB"/>
              </w:rPr>
              <w:t>1.186</w:t>
            </w:r>
          </w:p>
        </w:tc>
      </w:tr>
      <w:tr w:rsidR="00CB19EB" w:rsidRPr="00B753BA" w14:paraId="09B66F68" w14:textId="49B4FA63" w:rsidTr="00B75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shd w:val="clear" w:color="auto" w:fill="auto"/>
          </w:tcPr>
          <w:p w14:paraId="05AFAB88" w14:textId="77777777" w:rsidR="00CB19EB" w:rsidRPr="00B753BA" w:rsidRDefault="00CB19EB" w:rsidP="00CB19EB">
            <w:pPr>
              <w:spacing w:line="480" w:lineRule="auto"/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B753BA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Missing activities that I used to do before coming to Sweden</w:t>
            </w:r>
          </w:p>
        </w:tc>
        <w:tc>
          <w:tcPr>
            <w:tcW w:w="992" w:type="dxa"/>
            <w:shd w:val="clear" w:color="auto" w:fill="auto"/>
          </w:tcPr>
          <w:p w14:paraId="7B5D46B9" w14:textId="513CDAE3" w:rsidR="00CB19EB" w:rsidRPr="00B753BA" w:rsidRDefault="00CB19EB" w:rsidP="00CB19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753BA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11511488" w14:textId="4E3F1906" w:rsidR="00CB19EB" w:rsidRPr="00B753BA" w:rsidRDefault="00CB19EB" w:rsidP="00CB19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753BA">
              <w:rPr>
                <w:color w:val="000000" w:themeColor="text1"/>
                <w:lang w:val="en-GB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3F542D97" w14:textId="653C7E95" w:rsidR="00CB19EB" w:rsidRPr="00B753BA" w:rsidRDefault="00A50760" w:rsidP="00CB19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753BA">
              <w:rPr>
                <w:color w:val="000000" w:themeColor="text1"/>
                <w:lang w:val="en-GB"/>
              </w:rPr>
              <w:t>3.75</w:t>
            </w:r>
          </w:p>
        </w:tc>
        <w:tc>
          <w:tcPr>
            <w:tcW w:w="1053" w:type="dxa"/>
            <w:shd w:val="clear" w:color="auto" w:fill="auto"/>
          </w:tcPr>
          <w:p w14:paraId="1B65C1A4" w14:textId="38B12A71" w:rsidR="00CB19EB" w:rsidRPr="00B753BA" w:rsidRDefault="00CB19EB" w:rsidP="00CB19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753BA">
              <w:rPr>
                <w:color w:val="000000" w:themeColor="text1"/>
                <w:lang w:val="en-GB"/>
              </w:rPr>
              <w:t>1.304</w:t>
            </w:r>
          </w:p>
        </w:tc>
      </w:tr>
      <w:tr w:rsidR="00CB19EB" w:rsidRPr="00B753BA" w14:paraId="3C72B4E7" w14:textId="11EFCCBC" w:rsidTr="00B75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4B20C218" w14:textId="77777777" w:rsidR="00CB19EB" w:rsidRPr="00B753BA" w:rsidRDefault="00CB19EB" w:rsidP="00CB19EB">
            <w:pPr>
              <w:spacing w:line="480" w:lineRule="auto"/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B753BA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lastRenderedPageBreak/>
              <w:t>Worry about family members that I am separated from</w:t>
            </w:r>
          </w:p>
        </w:tc>
        <w:tc>
          <w:tcPr>
            <w:tcW w:w="992" w:type="dxa"/>
          </w:tcPr>
          <w:p w14:paraId="75D7C971" w14:textId="26A6097D" w:rsidR="00CB19EB" w:rsidRPr="00B753BA" w:rsidRDefault="00CB19EB" w:rsidP="00CB19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753BA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992" w:type="dxa"/>
          </w:tcPr>
          <w:p w14:paraId="419470E2" w14:textId="65AFCD39" w:rsidR="00CB19EB" w:rsidRPr="00B753BA" w:rsidRDefault="00CB19EB" w:rsidP="00CB19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753BA">
              <w:rPr>
                <w:color w:val="000000" w:themeColor="text1"/>
                <w:lang w:val="en-GB"/>
              </w:rPr>
              <w:t>5</w:t>
            </w:r>
          </w:p>
        </w:tc>
        <w:tc>
          <w:tcPr>
            <w:tcW w:w="992" w:type="dxa"/>
          </w:tcPr>
          <w:p w14:paraId="42C2E404" w14:textId="5CD0FE88" w:rsidR="00CB19EB" w:rsidRPr="00B753BA" w:rsidRDefault="00A50760" w:rsidP="00CB19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753BA">
              <w:rPr>
                <w:color w:val="000000" w:themeColor="text1"/>
                <w:lang w:val="en-GB"/>
              </w:rPr>
              <w:t>3.9</w:t>
            </w:r>
            <w:r w:rsidR="00CB19EB" w:rsidRPr="00B753BA">
              <w:rPr>
                <w:color w:val="000000" w:themeColor="text1"/>
                <w:lang w:val="en-GB"/>
              </w:rPr>
              <w:t>0</w:t>
            </w:r>
          </w:p>
        </w:tc>
        <w:tc>
          <w:tcPr>
            <w:tcW w:w="1053" w:type="dxa"/>
          </w:tcPr>
          <w:p w14:paraId="49B24A5D" w14:textId="4EF351F9" w:rsidR="00CB19EB" w:rsidRPr="00B753BA" w:rsidRDefault="00CB19EB" w:rsidP="00CB19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753BA">
              <w:rPr>
                <w:color w:val="000000" w:themeColor="text1"/>
                <w:lang w:val="en-GB"/>
              </w:rPr>
              <w:t>1.492</w:t>
            </w:r>
          </w:p>
        </w:tc>
      </w:tr>
      <w:tr w:rsidR="00CB19EB" w:rsidRPr="00B753BA" w14:paraId="308367EC" w14:textId="5EFA95D7" w:rsidTr="00B75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shd w:val="clear" w:color="auto" w:fill="auto"/>
          </w:tcPr>
          <w:p w14:paraId="7844B04D" w14:textId="77777777" w:rsidR="00CB19EB" w:rsidRPr="00B753BA" w:rsidRDefault="00CB19EB" w:rsidP="00CB19EB">
            <w:pPr>
              <w:spacing w:line="480" w:lineRule="auto"/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B753BA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Feeling sad because I am not reunited with family members</w:t>
            </w:r>
          </w:p>
        </w:tc>
        <w:tc>
          <w:tcPr>
            <w:tcW w:w="992" w:type="dxa"/>
            <w:shd w:val="clear" w:color="auto" w:fill="auto"/>
          </w:tcPr>
          <w:p w14:paraId="32CC58BD" w14:textId="4AC6BDC7" w:rsidR="00CB19EB" w:rsidRPr="00B753BA" w:rsidRDefault="00CB19EB" w:rsidP="00CB19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753BA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0E6CDBC7" w14:textId="2460FFF1" w:rsidR="00CB19EB" w:rsidRPr="00B753BA" w:rsidRDefault="00CB19EB" w:rsidP="00CB19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753BA">
              <w:rPr>
                <w:color w:val="000000" w:themeColor="text1"/>
                <w:lang w:val="en-GB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7E2C6BC9" w14:textId="58C19088" w:rsidR="00CB19EB" w:rsidRPr="00B753BA" w:rsidRDefault="00A50760" w:rsidP="00CB19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753BA">
              <w:rPr>
                <w:color w:val="000000" w:themeColor="text1"/>
                <w:lang w:val="en-GB"/>
              </w:rPr>
              <w:t>3.13</w:t>
            </w:r>
          </w:p>
        </w:tc>
        <w:tc>
          <w:tcPr>
            <w:tcW w:w="1053" w:type="dxa"/>
            <w:shd w:val="clear" w:color="auto" w:fill="auto"/>
          </w:tcPr>
          <w:p w14:paraId="092FFAEE" w14:textId="22572301" w:rsidR="00CB19EB" w:rsidRPr="00B753BA" w:rsidRDefault="00CB19EB" w:rsidP="00CB19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753BA">
              <w:rPr>
                <w:color w:val="000000" w:themeColor="text1"/>
                <w:lang w:val="en-GB"/>
              </w:rPr>
              <w:t>1.796</w:t>
            </w:r>
          </w:p>
        </w:tc>
      </w:tr>
      <w:tr w:rsidR="00CB19EB" w:rsidRPr="00B753BA" w14:paraId="02F8B915" w14:textId="694EFA27" w:rsidTr="00B75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17A8ABD6" w14:textId="77777777" w:rsidR="00CB19EB" w:rsidRPr="00B753BA" w:rsidRDefault="00CB19EB" w:rsidP="00CB19EB">
            <w:pPr>
              <w:spacing w:line="480" w:lineRule="auto"/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B753BA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Feeling excluded or isolated in the Swedish society</w:t>
            </w:r>
          </w:p>
        </w:tc>
        <w:tc>
          <w:tcPr>
            <w:tcW w:w="992" w:type="dxa"/>
          </w:tcPr>
          <w:p w14:paraId="7BA1A434" w14:textId="456B4C11" w:rsidR="00CB19EB" w:rsidRPr="00B753BA" w:rsidRDefault="00CB19EB" w:rsidP="00CB19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753BA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992" w:type="dxa"/>
          </w:tcPr>
          <w:p w14:paraId="611F889D" w14:textId="38477A2C" w:rsidR="00CB19EB" w:rsidRPr="00B753BA" w:rsidRDefault="00CB19EB" w:rsidP="00CB19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753BA">
              <w:rPr>
                <w:color w:val="000000" w:themeColor="text1"/>
                <w:lang w:val="en-GB"/>
              </w:rPr>
              <w:t>5</w:t>
            </w:r>
          </w:p>
        </w:tc>
        <w:tc>
          <w:tcPr>
            <w:tcW w:w="992" w:type="dxa"/>
          </w:tcPr>
          <w:p w14:paraId="3CD4E32B" w14:textId="01381F90" w:rsidR="00CB19EB" w:rsidRPr="00B753BA" w:rsidRDefault="00CB19EB" w:rsidP="00CB19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753BA">
              <w:rPr>
                <w:color w:val="000000" w:themeColor="text1"/>
                <w:lang w:val="en-GB"/>
              </w:rPr>
              <w:t>2.39</w:t>
            </w:r>
          </w:p>
        </w:tc>
        <w:tc>
          <w:tcPr>
            <w:tcW w:w="1053" w:type="dxa"/>
          </w:tcPr>
          <w:p w14:paraId="4E1BCBD3" w14:textId="1DF85E3A" w:rsidR="00CB19EB" w:rsidRPr="00B753BA" w:rsidRDefault="00CB19EB" w:rsidP="00CB19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753BA">
              <w:rPr>
                <w:color w:val="000000" w:themeColor="text1"/>
                <w:lang w:val="en-GB"/>
              </w:rPr>
              <w:t>1.304</w:t>
            </w:r>
          </w:p>
        </w:tc>
      </w:tr>
      <w:tr w:rsidR="00CB19EB" w:rsidRPr="00B753BA" w14:paraId="74F66AA3" w14:textId="3D9572D8" w:rsidTr="00B75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shd w:val="clear" w:color="auto" w:fill="auto"/>
          </w:tcPr>
          <w:p w14:paraId="43F5D55E" w14:textId="77777777" w:rsidR="00CB19EB" w:rsidRPr="00B753BA" w:rsidRDefault="00CB19EB" w:rsidP="00CB19EB">
            <w:pPr>
              <w:spacing w:line="480" w:lineRule="auto"/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B753BA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Frustration due to loss of status in the Swedish society</w:t>
            </w:r>
          </w:p>
        </w:tc>
        <w:tc>
          <w:tcPr>
            <w:tcW w:w="992" w:type="dxa"/>
            <w:shd w:val="clear" w:color="auto" w:fill="auto"/>
          </w:tcPr>
          <w:p w14:paraId="4D841908" w14:textId="4051FAAC" w:rsidR="00CB19EB" w:rsidRPr="00B753BA" w:rsidRDefault="00CB19EB" w:rsidP="00CB19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753BA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61CBB41C" w14:textId="2926B79D" w:rsidR="00CB19EB" w:rsidRPr="00B753BA" w:rsidRDefault="00CB19EB" w:rsidP="00CB19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753BA">
              <w:rPr>
                <w:color w:val="000000" w:themeColor="text1"/>
                <w:lang w:val="en-GB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490746B9" w14:textId="11C8DCCF" w:rsidR="00CB19EB" w:rsidRPr="00B753BA" w:rsidRDefault="00CB19EB" w:rsidP="00CB19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753BA">
              <w:rPr>
                <w:color w:val="000000" w:themeColor="text1"/>
                <w:lang w:val="en-GB"/>
              </w:rPr>
              <w:t>2.43</w:t>
            </w:r>
          </w:p>
        </w:tc>
        <w:tc>
          <w:tcPr>
            <w:tcW w:w="1053" w:type="dxa"/>
            <w:shd w:val="clear" w:color="auto" w:fill="auto"/>
          </w:tcPr>
          <w:p w14:paraId="3730FD4D" w14:textId="5C6B8778" w:rsidR="00CB19EB" w:rsidRPr="00B753BA" w:rsidRDefault="00CB19EB" w:rsidP="00CB19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753BA">
              <w:rPr>
                <w:color w:val="000000" w:themeColor="text1"/>
                <w:lang w:val="en-GB"/>
              </w:rPr>
              <w:t>1.383</w:t>
            </w:r>
          </w:p>
        </w:tc>
      </w:tr>
      <w:tr w:rsidR="00CB19EB" w:rsidRPr="00B753BA" w14:paraId="377135B3" w14:textId="6D0ED11D" w:rsidTr="00B75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5ACA4E35" w14:textId="77777777" w:rsidR="00CB19EB" w:rsidRPr="00B753BA" w:rsidRDefault="00CB19EB" w:rsidP="00CB19EB">
            <w:pPr>
              <w:spacing w:line="480" w:lineRule="auto"/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B753BA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Frustration because I am not able to make use of my competences in Sweden</w:t>
            </w:r>
          </w:p>
        </w:tc>
        <w:tc>
          <w:tcPr>
            <w:tcW w:w="992" w:type="dxa"/>
          </w:tcPr>
          <w:p w14:paraId="105AD801" w14:textId="240A71CD" w:rsidR="00CB19EB" w:rsidRPr="00B753BA" w:rsidRDefault="00CB19EB" w:rsidP="00CB19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753BA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992" w:type="dxa"/>
          </w:tcPr>
          <w:p w14:paraId="7208C72E" w14:textId="4D5EBC67" w:rsidR="00CB19EB" w:rsidRPr="00B753BA" w:rsidRDefault="00CB19EB" w:rsidP="00CB19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753BA">
              <w:rPr>
                <w:color w:val="000000" w:themeColor="text1"/>
                <w:lang w:val="en-GB"/>
              </w:rPr>
              <w:t>5</w:t>
            </w:r>
          </w:p>
        </w:tc>
        <w:tc>
          <w:tcPr>
            <w:tcW w:w="992" w:type="dxa"/>
          </w:tcPr>
          <w:p w14:paraId="1E272A50" w14:textId="5EC977E0" w:rsidR="00CB19EB" w:rsidRPr="00B753BA" w:rsidRDefault="00CB19EB" w:rsidP="00CB19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753BA">
              <w:rPr>
                <w:color w:val="000000" w:themeColor="text1"/>
                <w:lang w:val="en-GB"/>
              </w:rPr>
              <w:t>3.06</w:t>
            </w:r>
          </w:p>
        </w:tc>
        <w:tc>
          <w:tcPr>
            <w:tcW w:w="1053" w:type="dxa"/>
          </w:tcPr>
          <w:p w14:paraId="5F8EF77B" w14:textId="3C40266D" w:rsidR="00CB19EB" w:rsidRPr="00B753BA" w:rsidRDefault="00CB19EB" w:rsidP="00CB19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753BA">
              <w:rPr>
                <w:color w:val="000000" w:themeColor="text1"/>
                <w:lang w:val="en-GB"/>
              </w:rPr>
              <w:t>1.498</w:t>
            </w:r>
          </w:p>
        </w:tc>
      </w:tr>
      <w:tr w:rsidR="00CB19EB" w:rsidRPr="00B753BA" w14:paraId="0A642B76" w14:textId="7F0E6819" w:rsidTr="00B75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shd w:val="clear" w:color="auto" w:fill="auto"/>
          </w:tcPr>
          <w:p w14:paraId="00C4AA9D" w14:textId="77777777" w:rsidR="00CB19EB" w:rsidRPr="00B753BA" w:rsidRDefault="00CB19EB" w:rsidP="00CB19EB">
            <w:pPr>
              <w:spacing w:line="480" w:lineRule="auto"/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B753BA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 xml:space="preserve">Distressing conflicts in my family </w:t>
            </w:r>
          </w:p>
        </w:tc>
        <w:tc>
          <w:tcPr>
            <w:tcW w:w="992" w:type="dxa"/>
            <w:shd w:val="clear" w:color="auto" w:fill="auto"/>
          </w:tcPr>
          <w:p w14:paraId="6749BD3E" w14:textId="3FBC8CBB" w:rsidR="00CB19EB" w:rsidRPr="00B753BA" w:rsidRDefault="00CB19EB" w:rsidP="00CB19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753BA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6064A919" w14:textId="466EA85D" w:rsidR="00CB19EB" w:rsidRPr="00B753BA" w:rsidRDefault="00CB19EB" w:rsidP="00CB19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753BA">
              <w:rPr>
                <w:color w:val="000000" w:themeColor="text1"/>
                <w:lang w:val="en-GB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13D1EF40" w14:textId="55CE24BF" w:rsidR="00CB19EB" w:rsidRPr="00B753BA" w:rsidRDefault="00CB19EB" w:rsidP="00CB19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753BA">
              <w:rPr>
                <w:color w:val="000000" w:themeColor="text1"/>
                <w:lang w:val="en-GB"/>
              </w:rPr>
              <w:t>1.60</w:t>
            </w:r>
          </w:p>
        </w:tc>
        <w:tc>
          <w:tcPr>
            <w:tcW w:w="1053" w:type="dxa"/>
            <w:shd w:val="clear" w:color="auto" w:fill="auto"/>
          </w:tcPr>
          <w:p w14:paraId="77D43627" w14:textId="16819CE2" w:rsidR="00CB19EB" w:rsidRPr="00B753BA" w:rsidRDefault="00CB19EB" w:rsidP="00CB19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753BA">
              <w:rPr>
                <w:color w:val="000000" w:themeColor="text1"/>
                <w:lang w:val="en-GB"/>
              </w:rPr>
              <w:t>0.987</w:t>
            </w:r>
          </w:p>
        </w:tc>
      </w:tr>
      <w:tr w:rsidR="00CB19EB" w:rsidRPr="00B753BA" w14:paraId="4B6A3FC1" w14:textId="6B3CBAA4" w:rsidTr="00B75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2839E879" w14:textId="77777777" w:rsidR="00CB19EB" w:rsidRPr="00B753BA" w:rsidRDefault="00CB19EB" w:rsidP="00CB19EB">
            <w:pPr>
              <w:spacing w:line="480" w:lineRule="auto"/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B753BA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Feeling disrespected in my family</w:t>
            </w:r>
          </w:p>
        </w:tc>
        <w:tc>
          <w:tcPr>
            <w:tcW w:w="992" w:type="dxa"/>
          </w:tcPr>
          <w:p w14:paraId="49FD22A9" w14:textId="3F6FB1CF" w:rsidR="00CB19EB" w:rsidRPr="00B753BA" w:rsidRDefault="00CB19EB" w:rsidP="00CB19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753BA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992" w:type="dxa"/>
          </w:tcPr>
          <w:p w14:paraId="7FA320BC" w14:textId="1E3DD5AC" w:rsidR="00CB19EB" w:rsidRPr="00B753BA" w:rsidRDefault="00CB19EB" w:rsidP="00CB19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753BA">
              <w:rPr>
                <w:color w:val="000000" w:themeColor="text1"/>
                <w:lang w:val="en-GB"/>
              </w:rPr>
              <w:t>5</w:t>
            </w:r>
          </w:p>
        </w:tc>
        <w:tc>
          <w:tcPr>
            <w:tcW w:w="992" w:type="dxa"/>
          </w:tcPr>
          <w:p w14:paraId="50982347" w14:textId="10B80BA3" w:rsidR="00CB19EB" w:rsidRPr="00B753BA" w:rsidRDefault="00CB19EB" w:rsidP="00CB19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753BA">
              <w:rPr>
                <w:color w:val="000000" w:themeColor="text1"/>
                <w:lang w:val="en-GB"/>
              </w:rPr>
              <w:t>1.25</w:t>
            </w:r>
          </w:p>
        </w:tc>
        <w:tc>
          <w:tcPr>
            <w:tcW w:w="1053" w:type="dxa"/>
          </w:tcPr>
          <w:p w14:paraId="778E32E8" w14:textId="2CE17248" w:rsidR="00CB19EB" w:rsidRPr="00B753BA" w:rsidRDefault="00CB19EB" w:rsidP="00CB19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753BA">
              <w:rPr>
                <w:color w:val="000000" w:themeColor="text1"/>
                <w:lang w:val="en-GB"/>
              </w:rPr>
              <w:t>0.670</w:t>
            </w:r>
          </w:p>
        </w:tc>
      </w:tr>
      <w:tr w:rsidR="00CB19EB" w:rsidRPr="00632F8D" w14:paraId="7C510CBE" w14:textId="57EB6F43" w:rsidTr="00B75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shd w:val="clear" w:color="auto" w:fill="auto"/>
          </w:tcPr>
          <w:p w14:paraId="533CF950" w14:textId="77777777" w:rsidR="00CB19EB" w:rsidRPr="00B753BA" w:rsidRDefault="00CB19EB" w:rsidP="00CB19EB">
            <w:pPr>
              <w:spacing w:line="480" w:lineRule="auto"/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B753BA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Feeling unimportant in my family</w:t>
            </w:r>
          </w:p>
        </w:tc>
        <w:tc>
          <w:tcPr>
            <w:tcW w:w="992" w:type="dxa"/>
            <w:shd w:val="clear" w:color="auto" w:fill="auto"/>
          </w:tcPr>
          <w:p w14:paraId="7BC38BB9" w14:textId="3B051DCD" w:rsidR="00CB19EB" w:rsidRPr="00B753BA" w:rsidRDefault="00CB19EB" w:rsidP="00CB19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753BA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1D36E651" w14:textId="453AF1D0" w:rsidR="00CB19EB" w:rsidRPr="00B753BA" w:rsidRDefault="00CB19EB" w:rsidP="00CB19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753BA">
              <w:rPr>
                <w:color w:val="000000" w:themeColor="text1"/>
                <w:lang w:val="en-GB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65355D22" w14:textId="302BD92A" w:rsidR="00CB19EB" w:rsidRPr="00B753BA" w:rsidRDefault="00CB19EB" w:rsidP="00CB19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753BA">
              <w:rPr>
                <w:color w:val="000000" w:themeColor="text1"/>
                <w:lang w:val="en-GB"/>
              </w:rPr>
              <w:t>1.24</w:t>
            </w:r>
          </w:p>
        </w:tc>
        <w:tc>
          <w:tcPr>
            <w:tcW w:w="1053" w:type="dxa"/>
            <w:shd w:val="clear" w:color="auto" w:fill="auto"/>
          </w:tcPr>
          <w:p w14:paraId="4B42D0D8" w14:textId="050C072B" w:rsidR="00CB19EB" w:rsidRPr="00632F8D" w:rsidRDefault="00CB19EB" w:rsidP="00CB19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753BA">
              <w:rPr>
                <w:color w:val="000000" w:themeColor="text1"/>
                <w:lang w:val="en-GB"/>
              </w:rPr>
              <w:t>0.705</w:t>
            </w:r>
          </w:p>
        </w:tc>
      </w:tr>
    </w:tbl>
    <w:p w14:paraId="4C62BE26" w14:textId="47EB54F0" w:rsidR="001D1096" w:rsidRPr="00632F8D" w:rsidRDefault="001D1096" w:rsidP="00126277">
      <w:pPr>
        <w:rPr>
          <w:color w:val="000000" w:themeColor="text1"/>
          <w:lang w:val="en-GB"/>
        </w:rPr>
      </w:pPr>
    </w:p>
    <w:sectPr w:rsidR="001D1096" w:rsidRPr="00632F8D" w:rsidSect="00872A6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CB405E"/>
    <w:multiLevelType w:val="hybridMultilevel"/>
    <w:tmpl w:val="12D27536"/>
    <w:lvl w:ilvl="0" w:tplc="B33C78C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A67"/>
    <w:rsid w:val="00031002"/>
    <w:rsid w:val="00055F50"/>
    <w:rsid w:val="00082CC6"/>
    <w:rsid w:val="00087E8C"/>
    <w:rsid w:val="000910AD"/>
    <w:rsid w:val="00123A2A"/>
    <w:rsid w:val="00126277"/>
    <w:rsid w:val="00190897"/>
    <w:rsid w:val="001B3E25"/>
    <w:rsid w:val="001D1096"/>
    <w:rsid w:val="001D6A63"/>
    <w:rsid w:val="001F6213"/>
    <w:rsid w:val="00250257"/>
    <w:rsid w:val="00265000"/>
    <w:rsid w:val="00274E39"/>
    <w:rsid w:val="002B5B77"/>
    <w:rsid w:val="002E10B1"/>
    <w:rsid w:val="002E379C"/>
    <w:rsid w:val="00370D39"/>
    <w:rsid w:val="0037351F"/>
    <w:rsid w:val="003B37B7"/>
    <w:rsid w:val="003B3FD6"/>
    <w:rsid w:val="004376A6"/>
    <w:rsid w:val="00457F6C"/>
    <w:rsid w:val="004673AE"/>
    <w:rsid w:val="00484F36"/>
    <w:rsid w:val="004A38E3"/>
    <w:rsid w:val="004E1391"/>
    <w:rsid w:val="004F2065"/>
    <w:rsid w:val="00502D85"/>
    <w:rsid w:val="00503273"/>
    <w:rsid w:val="00511D49"/>
    <w:rsid w:val="005651C0"/>
    <w:rsid w:val="0061094F"/>
    <w:rsid w:val="00632F8D"/>
    <w:rsid w:val="00650F35"/>
    <w:rsid w:val="00651420"/>
    <w:rsid w:val="00681242"/>
    <w:rsid w:val="006936F3"/>
    <w:rsid w:val="006C6C2A"/>
    <w:rsid w:val="0070338A"/>
    <w:rsid w:val="00751ADF"/>
    <w:rsid w:val="007524E8"/>
    <w:rsid w:val="00755EA7"/>
    <w:rsid w:val="00765F44"/>
    <w:rsid w:val="007A1539"/>
    <w:rsid w:val="007D4663"/>
    <w:rsid w:val="007F7C20"/>
    <w:rsid w:val="008071D4"/>
    <w:rsid w:val="00810CE9"/>
    <w:rsid w:val="00815666"/>
    <w:rsid w:val="00855E44"/>
    <w:rsid w:val="00872A67"/>
    <w:rsid w:val="00890FEB"/>
    <w:rsid w:val="008A1011"/>
    <w:rsid w:val="008A367A"/>
    <w:rsid w:val="008E5866"/>
    <w:rsid w:val="008F3162"/>
    <w:rsid w:val="008F5E82"/>
    <w:rsid w:val="00974362"/>
    <w:rsid w:val="0099309C"/>
    <w:rsid w:val="009A7FF9"/>
    <w:rsid w:val="009B5DD7"/>
    <w:rsid w:val="009C3244"/>
    <w:rsid w:val="009C3CD1"/>
    <w:rsid w:val="009E14D3"/>
    <w:rsid w:val="009E3AF6"/>
    <w:rsid w:val="00A0728F"/>
    <w:rsid w:val="00A26E76"/>
    <w:rsid w:val="00A30ECF"/>
    <w:rsid w:val="00A3118F"/>
    <w:rsid w:val="00A31978"/>
    <w:rsid w:val="00A35FAA"/>
    <w:rsid w:val="00A50760"/>
    <w:rsid w:val="00A70D2A"/>
    <w:rsid w:val="00A7713F"/>
    <w:rsid w:val="00A810B8"/>
    <w:rsid w:val="00B44C0F"/>
    <w:rsid w:val="00B44DEA"/>
    <w:rsid w:val="00B619D5"/>
    <w:rsid w:val="00B753BA"/>
    <w:rsid w:val="00BB6614"/>
    <w:rsid w:val="00C043E1"/>
    <w:rsid w:val="00C14F79"/>
    <w:rsid w:val="00C30124"/>
    <w:rsid w:val="00CB19EB"/>
    <w:rsid w:val="00CC706D"/>
    <w:rsid w:val="00CD5F69"/>
    <w:rsid w:val="00D121A1"/>
    <w:rsid w:val="00D51A95"/>
    <w:rsid w:val="00D80FF7"/>
    <w:rsid w:val="00DC040B"/>
    <w:rsid w:val="00E1247A"/>
    <w:rsid w:val="00E164C8"/>
    <w:rsid w:val="00E5333C"/>
    <w:rsid w:val="00E94124"/>
    <w:rsid w:val="00ED6B39"/>
    <w:rsid w:val="00EF3566"/>
    <w:rsid w:val="00EF7BDA"/>
    <w:rsid w:val="00F3315A"/>
    <w:rsid w:val="00F86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C09A05"/>
  <w15:chartTrackingRefBased/>
  <w15:docId w15:val="{7C6139D4-5314-42BE-A315-D5EB4F088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872A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126277"/>
    <w:pPr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9743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74362"/>
    <w:rPr>
      <w:rFonts w:ascii="Segoe UI" w:hAnsi="Segoe UI" w:cs="Segoe UI"/>
      <w:sz w:val="18"/>
      <w:szCs w:val="18"/>
    </w:rPr>
  </w:style>
  <w:style w:type="table" w:styleId="Listtabell6frgstarkdekorfrg3">
    <w:name w:val="List Table 6 Colorful Accent 3"/>
    <w:basedOn w:val="Normaltabell"/>
    <w:uiPriority w:val="51"/>
    <w:rsid w:val="00974362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Kommentarsreferens">
    <w:name w:val="annotation reference"/>
    <w:basedOn w:val="Standardstycketeckensnitt"/>
    <w:uiPriority w:val="99"/>
    <w:semiHidden/>
    <w:unhideWhenUsed/>
    <w:rsid w:val="00082CC6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082CC6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082CC6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82CC6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82CC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40</Words>
  <Characters>1272</Characters>
  <Application>Microsoft Office Word</Application>
  <DocSecurity>0</DocSecurity>
  <Lines>10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m Andreas</dc:creator>
  <cp:keywords/>
  <dc:description/>
  <cp:lastModifiedBy>Malm Andreas</cp:lastModifiedBy>
  <cp:revision>3</cp:revision>
  <cp:lastPrinted>2019-06-17T13:06:00Z</cp:lastPrinted>
  <dcterms:created xsi:type="dcterms:W3CDTF">2019-12-19T10:50:00Z</dcterms:created>
  <dcterms:modified xsi:type="dcterms:W3CDTF">2019-12-19T11:03:00Z</dcterms:modified>
</cp:coreProperties>
</file>